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8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8"/>
        <w:gridCol w:w="2534"/>
      </w:tblGrid>
      <w:tr w:rsidR="0042096A" w:rsidRPr="0042096A" w14:paraId="43EB3A6D" w14:textId="77777777" w:rsidTr="0042096A">
        <w:trPr>
          <w:trHeight w:val="320"/>
          <w:jc w:val="center"/>
        </w:trPr>
        <w:tc>
          <w:tcPr>
            <w:tcW w:w="2488" w:type="dxa"/>
            <w:shd w:val="clear" w:color="auto" w:fill="auto"/>
            <w:noWrap/>
            <w:vAlign w:val="center"/>
            <w:hideMark/>
          </w:tcPr>
          <w:p w14:paraId="349550D2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96A">
              <w:rPr>
                <w:rFonts w:ascii="Calibri" w:eastAsia="Times New Roman" w:hAnsi="Calibri" w:cs="Calibri"/>
                <w:color w:val="000000"/>
              </w:rPr>
              <w:t>Anemia Complicating Pregnancy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5F4A6400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42096A">
              <w:rPr>
                <w:rFonts w:ascii="Calibri" w:eastAsia="Times New Roman" w:hAnsi="Calibri" w:cs="Calibri"/>
                <w:color w:val="000000"/>
              </w:rPr>
              <w:t>UMLS:ICD10CM:O99</w:t>
            </w:r>
            <w:proofErr w:type="gramEnd"/>
            <w:r w:rsidRPr="0042096A">
              <w:rPr>
                <w:rFonts w:ascii="Calibri" w:eastAsia="Times New Roman" w:hAnsi="Calibri" w:cs="Calibri"/>
                <w:color w:val="000000"/>
              </w:rPr>
              <w:t>.01</w:t>
            </w:r>
          </w:p>
        </w:tc>
      </w:tr>
      <w:tr w:rsidR="0042096A" w:rsidRPr="0042096A" w14:paraId="6BDEBADD" w14:textId="77777777" w:rsidTr="0042096A">
        <w:trPr>
          <w:trHeight w:val="320"/>
          <w:jc w:val="center"/>
        </w:trPr>
        <w:tc>
          <w:tcPr>
            <w:tcW w:w="2488" w:type="dxa"/>
            <w:vMerge w:val="restart"/>
            <w:shd w:val="clear" w:color="auto" w:fill="auto"/>
            <w:vAlign w:val="center"/>
            <w:hideMark/>
          </w:tcPr>
          <w:p w14:paraId="322D4D0D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96A">
              <w:rPr>
                <w:rFonts w:ascii="Calibri" w:eastAsia="Times New Roman" w:hAnsi="Calibri" w:cs="Calibri"/>
                <w:color w:val="000000"/>
              </w:rPr>
              <w:t>Anemia / Iron deficiency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0EF1C351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42096A">
              <w:rPr>
                <w:rFonts w:ascii="Calibri" w:eastAsia="Times New Roman" w:hAnsi="Calibri" w:cs="Calibri"/>
                <w:color w:val="000000"/>
              </w:rPr>
              <w:t>UMLS:ICD10CM:E61</w:t>
            </w:r>
            <w:proofErr w:type="gramEnd"/>
            <w:r w:rsidRPr="0042096A">
              <w:rPr>
                <w:rFonts w:ascii="Calibri" w:eastAsia="Times New Roman" w:hAnsi="Calibri" w:cs="Calibri"/>
                <w:color w:val="000000"/>
              </w:rPr>
              <w:t>.1</w:t>
            </w:r>
          </w:p>
        </w:tc>
      </w:tr>
      <w:tr w:rsidR="0042096A" w:rsidRPr="0042096A" w14:paraId="4D5D2C10" w14:textId="77777777" w:rsidTr="0042096A">
        <w:trPr>
          <w:trHeight w:val="320"/>
          <w:jc w:val="center"/>
        </w:trPr>
        <w:tc>
          <w:tcPr>
            <w:tcW w:w="2488" w:type="dxa"/>
            <w:vMerge/>
            <w:vAlign w:val="center"/>
            <w:hideMark/>
          </w:tcPr>
          <w:p w14:paraId="5AB39237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35FD3168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42096A">
              <w:rPr>
                <w:rFonts w:ascii="Calibri" w:eastAsia="Times New Roman" w:hAnsi="Calibri" w:cs="Calibri"/>
                <w:color w:val="000000"/>
              </w:rPr>
              <w:t>UMLS:ICD10CM:D50</w:t>
            </w:r>
            <w:proofErr w:type="gramEnd"/>
          </w:p>
        </w:tc>
      </w:tr>
      <w:tr w:rsidR="0042096A" w:rsidRPr="0042096A" w14:paraId="428765E5" w14:textId="77777777" w:rsidTr="0042096A">
        <w:trPr>
          <w:trHeight w:val="320"/>
          <w:jc w:val="center"/>
        </w:trPr>
        <w:tc>
          <w:tcPr>
            <w:tcW w:w="2488" w:type="dxa"/>
            <w:shd w:val="clear" w:color="auto" w:fill="auto"/>
            <w:noWrap/>
            <w:vAlign w:val="center"/>
            <w:hideMark/>
          </w:tcPr>
          <w:p w14:paraId="0A702E05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96A">
              <w:rPr>
                <w:rFonts w:ascii="Calibri" w:eastAsia="Times New Roman" w:hAnsi="Calibri" w:cs="Calibri"/>
                <w:color w:val="000000"/>
              </w:rPr>
              <w:t>Cardiac Disease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0CA21EE1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42096A">
              <w:rPr>
                <w:rFonts w:ascii="Calibri" w:eastAsia="Times New Roman" w:hAnsi="Calibri" w:cs="Calibri"/>
                <w:color w:val="000000"/>
              </w:rPr>
              <w:t>UMLS:ICD10CM:O99</w:t>
            </w:r>
            <w:proofErr w:type="gramEnd"/>
            <w:r w:rsidRPr="0042096A">
              <w:rPr>
                <w:rFonts w:ascii="Calibri" w:eastAsia="Times New Roman" w:hAnsi="Calibri" w:cs="Calibri"/>
                <w:color w:val="000000"/>
              </w:rPr>
              <w:t>.41</w:t>
            </w:r>
          </w:p>
        </w:tc>
      </w:tr>
      <w:tr w:rsidR="0042096A" w:rsidRPr="0042096A" w14:paraId="6CE041A3" w14:textId="77777777" w:rsidTr="0042096A">
        <w:trPr>
          <w:trHeight w:val="320"/>
          <w:jc w:val="center"/>
        </w:trPr>
        <w:tc>
          <w:tcPr>
            <w:tcW w:w="2488" w:type="dxa"/>
            <w:shd w:val="clear" w:color="auto" w:fill="auto"/>
            <w:noWrap/>
            <w:vAlign w:val="center"/>
            <w:hideMark/>
          </w:tcPr>
          <w:p w14:paraId="5F5CD8F5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96A">
              <w:rPr>
                <w:rFonts w:ascii="Calibri" w:eastAsia="Times New Roman" w:hAnsi="Calibri" w:cs="Calibri"/>
                <w:color w:val="000000"/>
              </w:rPr>
              <w:t>Depressive episode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07FC15E2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42096A">
              <w:rPr>
                <w:rFonts w:ascii="Calibri" w:eastAsia="Times New Roman" w:hAnsi="Calibri" w:cs="Calibri"/>
                <w:color w:val="000000"/>
              </w:rPr>
              <w:t>UMLS:ICD10CM:F32</w:t>
            </w:r>
            <w:proofErr w:type="gramEnd"/>
          </w:p>
        </w:tc>
      </w:tr>
      <w:tr w:rsidR="0042096A" w:rsidRPr="0042096A" w14:paraId="54FBB131" w14:textId="77777777" w:rsidTr="0042096A">
        <w:trPr>
          <w:trHeight w:val="320"/>
          <w:jc w:val="center"/>
        </w:trPr>
        <w:tc>
          <w:tcPr>
            <w:tcW w:w="2488" w:type="dxa"/>
            <w:shd w:val="clear" w:color="auto" w:fill="auto"/>
            <w:noWrap/>
            <w:vAlign w:val="center"/>
            <w:hideMark/>
          </w:tcPr>
          <w:p w14:paraId="7242EF71" w14:textId="618E28B6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96A">
              <w:rPr>
                <w:rFonts w:ascii="Calibri" w:eastAsia="Times New Roman" w:hAnsi="Calibri" w:cs="Calibri"/>
                <w:color w:val="000000"/>
              </w:rPr>
              <w:t>Early Preg</w:t>
            </w:r>
            <w:r>
              <w:rPr>
                <w:rFonts w:ascii="Calibri" w:eastAsia="Times New Roman" w:hAnsi="Calibri" w:cs="Calibri"/>
                <w:color w:val="000000"/>
              </w:rPr>
              <w:t>nancy</w:t>
            </w:r>
            <w:r w:rsidRPr="0042096A">
              <w:rPr>
                <w:rFonts w:ascii="Calibri" w:eastAsia="Times New Roman" w:hAnsi="Calibri" w:cs="Calibri"/>
                <w:color w:val="000000"/>
              </w:rPr>
              <w:t xml:space="preserve"> Hemorrhage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0CE8AB2E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42096A">
              <w:rPr>
                <w:rFonts w:ascii="Calibri" w:eastAsia="Times New Roman" w:hAnsi="Calibri" w:cs="Calibri"/>
                <w:color w:val="000000"/>
              </w:rPr>
              <w:t>UMLS:ICD10CM:O20</w:t>
            </w:r>
            <w:proofErr w:type="gramEnd"/>
          </w:p>
        </w:tc>
      </w:tr>
      <w:tr w:rsidR="0042096A" w:rsidRPr="0042096A" w14:paraId="5AEC3F51" w14:textId="77777777" w:rsidTr="0042096A">
        <w:trPr>
          <w:trHeight w:val="320"/>
          <w:jc w:val="center"/>
        </w:trPr>
        <w:tc>
          <w:tcPr>
            <w:tcW w:w="2488" w:type="dxa"/>
            <w:shd w:val="clear" w:color="auto" w:fill="auto"/>
            <w:noWrap/>
            <w:vAlign w:val="center"/>
            <w:hideMark/>
          </w:tcPr>
          <w:p w14:paraId="56C98874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96A">
              <w:rPr>
                <w:rFonts w:ascii="Calibri" w:eastAsia="Times New Roman" w:hAnsi="Calibri" w:cs="Calibri"/>
                <w:color w:val="000000"/>
              </w:rPr>
              <w:t>Eclampsia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0C84BA50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42096A">
              <w:rPr>
                <w:rFonts w:ascii="Calibri" w:eastAsia="Times New Roman" w:hAnsi="Calibri" w:cs="Calibri"/>
                <w:color w:val="000000"/>
              </w:rPr>
              <w:t>UMLS:ICD10CM:O15</w:t>
            </w:r>
            <w:proofErr w:type="gramEnd"/>
          </w:p>
        </w:tc>
      </w:tr>
      <w:tr w:rsidR="0042096A" w:rsidRPr="0042096A" w14:paraId="72B2DF93" w14:textId="77777777" w:rsidTr="0042096A">
        <w:trPr>
          <w:trHeight w:val="320"/>
          <w:jc w:val="center"/>
        </w:trPr>
        <w:tc>
          <w:tcPr>
            <w:tcW w:w="2488" w:type="dxa"/>
            <w:shd w:val="clear" w:color="auto" w:fill="auto"/>
            <w:noWrap/>
            <w:vAlign w:val="center"/>
            <w:hideMark/>
          </w:tcPr>
          <w:p w14:paraId="3445DF5E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96A">
              <w:rPr>
                <w:rFonts w:ascii="Calibri" w:eastAsia="Times New Roman" w:hAnsi="Calibri" w:cs="Calibri"/>
                <w:color w:val="000000"/>
              </w:rPr>
              <w:t>Gestational Diabetes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7796E3EC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42096A">
              <w:rPr>
                <w:rFonts w:ascii="Calibri" w:eastAsia="Times New Roman" w:hAnsi="Calibri" w:cs="Calibri"/>
                <w:color w:val="000000"/>
              </w:rPr>
              <w:t>UMLS:ICD10CM:O24</w:t>
            </w:r>
            <w:proofErr w:type="gramEnd"/>
            <w:r w:rsidRPr="0042096A">
              <w:rPr>
                <w:rFonts w:ascii="Calibri" w:eastAsia="Times New Roman" w:hAnsi="Calibri" w:cs="Calibri"/>
                <w:color w:val="000000"/>
              </w:rPr>
              <w:t>.4</w:t>
            </w:r>
          </w:p>
        </w:tc>
      </w:tr>
      <w:tr w:rsidR="0042096A" w:rsidRPr="0042096A" w14:paraId="4E74AAD7" w14:textId="77777777" w:rsidTr="0042096A">
        <w:trPr>
          <w:trHeight w:val="320"/>
          <w:jc w:val="center"/>
        </w:trPr>
        <w:tc>
          <w:tcPr>
            <w:tcW w:w="2488" w:type="dxa"/>
            <w:shd w:val="clear" w:color="auto" w:fill="auto"/>
            <w:noWrap/>
            <w:vAlign w:val="center"/>
            <w:hideMark/>
          </w:tcPr>
          <w:p w14:paraId="5337FA92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96A">
              <w:rPr>
                <w:rFonts w:ascii="Calibri" w:eastAsia="Times New Roman" w:hAnsi="Calibri" w:cs="Calibri"/>
                <w:color w:val="000000"/>
              </w:rPr>
              <w:t>Gestational Hypertension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259489BC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42096A">
              <w:rPr>
                <w:rFonts w:ascii="Calibri" w:eastAsia="Times New Roman" w:hAnsi="Calibri" w:cs="Calibri"/>
                <w:color w:val="000000"/>
              </w:rPr>
              <w:t>UMLS:ICD10CM:O13</w:t>
            </w:r>
            <w:proofErr w:type="gramEnd"/>
          </w:p>
        </w:tc>
      </w:tr>
      <w:tr w:rsidR="0042096A" w:rsidRPr="0042096A" w14:paraId="2186840B" w14:textId="77777777" w:rsidTr="0042096A">
        <w:trPr>
          <w:trHeight w:val="320"/>
          <w:jc w:val="center"/>
        </w:trPr>
        <w:tc>
          <w:tcPr>
            <w:tcW w:w="2488" w:type="dxa"/>
            <w:vMerge w:val="restart"/>
            <w:shd w:val="clear" w:color="auto" w:fill="auto"/>
            <w:noWrap/>
            <w:vAlign w:val="center"/>
            <w:hideMark/>
          </w:tcPr>
          <w:p w14:paraId="6CCAE720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96A">
              <w:rPr>
                <w:rFonts w:ascii="Calibri" w:eastAsia="Times New Roman" w:hAnsi="Calibri" w:cs="Calibri"/>
                <w:color w:val="000000"/>
              </w:rPr>
              <w:t>HPV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3F119B7B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42096A">
              <w:rPr>
                <w:rFonts w:ascii="Calibri" w:eastAsia="Times New Roman" w:hAnsi="Calibri" w:cs="Calibri"/>
                <w:color w:val="000000"/>
              </w:rPr>
              <w:t>UMLS:LNC</w:t>
            </w:r>
            <w:proofErr w:type="gramEnd"/>
            <w:r w:rsidRPr="0042096A">
              <w:rPr>
                <w:rFonts w:ascii="Calibri" w:eastAsia="Times New Roman" w:hAnsi="Calibri" w:cs="Calibri"/>
                <w:color w:val="000000"/>
              </w:rPr>
              <w:t>:17399-7</w:t>
            </w:r>
          </w:p>
        </w:tc>
      </w:tr>
      <w:tr w:rsidR="0042096A" w:rsidRPr="0042096A" w14:paraId="761F6C7F" w14:textId="77777777" w:rsidTr="0042096A">
        <w:trPr>
          <w:trHeight w:val="320"/>
          <w:jc w:val="center"/>
        </w:trPr>
        <w:tc>
          <w:tcPr>
            <w:tcW w:w="2488" w:type="dxa"/>
            <w:vMerge/>
            <w:vAlign w:val="center"/>
            <w:hideMark/>
          </w:tcPr>
          <w:p w14:paraId="408462FA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31D5E783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42096A">
              <w:rPr>
                <w:rFonts w:ascii="Calibri" w:eastAsia="Times New Roman" w:hAnsi="Calibri" w:cs="Calibri"/>
                <w:color w:val="000000"/>
              </w:rPr>
              <w:t>UMLS:LNC</w:t>
            </w:r>
            <w:proofErr w:type="gramEnd"/>
            <w:r w:rsidRPr="0042096A">
              <w:rPr>
                <w:rFonts w:ascii="Calibri" w:eastAsia="Times New Roman" w:hAnsi="Calibri" w:cs="Calibri"/>
                <w:color w:val="000000"/>
              </w:rPr>
              <w:t>:17401-1</w:t>
            </w:r>
          </w:p>
        </w:tc>
      </w:tr>
      <w:tr w:rsidR="0042096A" w:rsidRPr="0042096A" w14:paraId="4CA26C0B" w14:textId="77777777" w:rsidTr="0042096A">
        <w:trPr>
          <w:trHeight w:val="320"/>
          <w:jc w:val="center"/>
        </w:trPr>
        <w:tc>
          <w:tcPr>
            <w:tcW w:w="2488" w:type="dxa"/>
            <w:vMerge/>
            <w:vAlign w:val="center"/>
            <w:hideMark/>
          </w:tcPr>
          <w:p w14:paraId="2E923129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3974B076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42096A">
              <w:rPr>
                <w:rFonts w:ascii="Calibri" w:eastAsia="Times New Roman" w:hAnsi="Calibri" w:cs="Calibri"/>
                <w:color w:val="000000"/>
              </w:rPr>
              <w:t>UMLS:LNC</w:t>
            </w:r>
            <w:proofErr w:type="gramEnd"/>
            <w:r w:rsidRPr="0042096A">
              <w:rPr>
                <w:rFonts w:ascii="Calibri" w:eastAsia="Times New Roman" w:hAnsi="Calibri" w:cs="Calibri"/>
                <w:color w:val="000000"/>
              </w:rPr>
              <w:t>:44550-2</w:t>
            </w:r>
          </w:p>
        </w:tc>
      </w:tr>
      <w:tr w:rsidR="0042096A" w:rsidRPr="0042096A" w14:paraId="0F750CDF" w14:textId="77777777" w:rsidTr="0042096A">
        <w:trPr>
          <w:trHeight w:val="320"/>
          <w:jc w:val="center"/>
        </w:trPr>
        <w:tc>
          <w:tcPr>
            <w:tcW w:w="2488" w:type="dxa"/>
            <w:vMerge/>
            <w:vAlign w:val="center"/>
            <w:hideMark/>
          </w:tcPr>
          <w:p w14:paraId="0E17BF49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40120C77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42096A">
              <w:rPr>
                <w:rFonts w:ascii="Calibri" w:eastAsia="Times New Roman" w:hAnsi="Calibri" w:cs="Calibri"/>
                <w:color w:val="000000"/>
              </w:rPr>
              <w:t>UMLS:LNC</w:t>
            </w:r>
            <w:proofErr w:type="gramEnd"/>
            <w:r w:rsidRPr="0042096A">
              <w:rPr>
                <w:rFonts w:ascii="Calibri" w:eastAsia="Times New Roman" w:hAnsi="Calibri" w:cs="Calibri"/>
                <w:color w:val="000000"/>
              </w:rPr>
              <w:t>:30167-1</w:t>
            </w:r>
          </w:p>
        </w:tc>
      </w:tr>
      <w:tr w:rsidR="0042096A" w:rsidRPr="0042096A" w14:paraId="5B1A07D1" w14:textId="77777777" w:rsidTr="0042096A">
        <w:trPr>
          <w:trHeight w:val="320"/>
          <w:jc w:val="center"/>
        </w:trPr>
        <w:tc>
          <w:tcPr>
            <w:tcW w:w="2488" w:type="dxa"/>
            <w:vMerge/>
            <w:vAlign w:val="center"/>
            <w:hideMark/>
          </w:tcPr>
          <w:p w14:paraId="187B801C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54EE7562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42096A">
              <w:rPr>
                <w:rFonts w:ascii="Calibri" w:eastAsia="Times New Roman" w:hAnsi="Calibri" w:cs="Calibri"/>
                <w:color w:val="000000"/>
              </w:rPr>
              <w:t>UMLS:LNC</w:t>
            </w:r>
            <w:proofErr w:type="gramEnd"/>
            <w:r w:rsidRPr="0042096A">
              <w:rPr>
                <w:rFonts w:ascii="Calibri" w:eastAsia="Times New Roman" w:hAnsi="Calibri" w:cs="Calibri"/>
                <w:color w:val="000000"/>
              </w:rPr>
              <w:t>:71431-1</w:t>
            </w:r>
          </w:p>
        </w:tc>
      </w:tr>
      <w:tr w:rsidR="0042096A" w:rsidRPr="0042096A" w14:paraId="698BC0B5" w14:textId="77777777" w:rsidTr="0042096A">
        <w:trPr>
          <w:trHeight w:val="320"/>
          <w:jc w:val="center"/>
        </w:trPr>
        <w:tc>
          <w:tcPr>
            <w:tcW w:w="2488" w:type="dxa"/>
            <w:vMerge w:val="restart"/>
            <w:shd w:val="clear" w:color="auto" w:fill="auto"/>
            <w:noWrap/>
            <w:vAlign w:val="center"/>
            <w:hideMark/>
          </w:tcPr>
          <w:p w14:paraId="10AAC741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96A">
              <w:rPr>
                <w:rFonts w:ascii="Calibri" w:eastAsia="Times New Roman" w:hAnsi="Calibri" w:cs="Calibri"/>
                <w:color w:val="000000"/>
              </w:rPr>
              <w:t>TORCH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02AAB26D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42096A">
              <w:rPr>
                <w:rFonts w:ascii="Calibri" w:eastAsia="Times New Roman" w:hAnsi="Calibri" w:cs="Calibri"/>
                <w:color w:val="000000"/>
              </w:rPr>
              <w:t>UMLS:ICD10CM:B58</w:t>
            </w:r>
            <w:proofErr w:type="gramEnd"/>
          </w:p>
        </w:tc>
      </w:tr>
      <w:tr w:rsidR="0042096A" w:rsidRPr="0042096A" w14:paraId="622B102B" w14:textId="77777777" w:rsidTr="0042096A">
        <w:trPr>
          <w:trHeight w:val="320"/>
          <w:jc w:val="center"/>
        </w:trPr>
        <w:tc>
          <w:tcPr>
            <w:tcW w:w="2488" w:type="dxa"/>
            <w:vMerge/>
            <w:vAlign w:val="center"/>
            <w:hideMark/>
          </w:tcPr>
          <w:p w14:paraId="316CDA0A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37F58CE5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42096A">
              <w:rPr>
                <w:rFonts w:ascii="Calibri" w:eastAsia="Times New Roman" w:hAnsi="Calibri" w:cs="Calibri"/>
                <w:color w:val="000000"/>
              </w:rPr>
              <w:t>UMLS:ICD10CM:A51</w:t>
            </w:r>
            <w:proofErr w:type="gramEnd"/>
          </w:p>
        </w:tc>
      </w:tr>
      <w:tr w:rsidR="0042096A" w:rsidRPr="0042096A" w14:paraId="1C78D77F" w14:textId="77777777" w:rsidTr="0042096A">
        <w:trPr>
          <w:trHeight w:val="320"/>
          <w:jc w:val="center"/>
        </w:trPr>
        <w:tc>
          <w:tcPr>
            <w:tcW w:w="2488" w:type="dxa"/>
            <w:vMerge/>
            <w:vAlign w:val="center"/>
            <w:hideMark/>
          </w:tcPr>
          <w:p w14:paraId="29183FCD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225470D1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42096A">
              <w:rPr>
                <w:rFonts w:ascii="Calibri" w:eastAsia="Times New Roman" w:hAnsi="Calibri" w:cs="Calibri"/>
                <w:color w:val="000000"/>
              </w:rPr>
              <w:t>UMLS:ICD10CM:A52</w:t>
            </w:r>
            <w:proofErr w:type="gramEnd"/>
          </w:p>
        </w:tc>
      </w:tr>
      <w:tr w:rsidR="0042096A" w:rsidRPr="0042096A" w14:paraId="66C8CADE" w14:textId="77777777" w:rsidTr="0042096A">
        <w:trPr>
          <w:trHeight w:val="320"/>
          <w:jc w:val="center"/>
        </w:trPr>
        <w:tc>
          <w:tcPr>
            <w:tcW w:w="2488" w:type="dxa"/>
            <w:vMerge/>
            <w:vAlign w:val="center"/>
            <w:hideMark/>
          </w:tcPr>
          <w:p w14:paraId="62EFE73F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28873A00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42096A">
              <w:rPr>
                <w:rFonts w:ascii="Calibri" w:eastAsia="Times New Roman" w:hAnsi="Calibri" w:cs="Calibri"/>
                <w:color w:val="000000"/>
              </w:rPr>
              <w:t>UMLS:ICD10CM:A53</w:t>
            </w:r>
            <w:proofErr w:type="gramEnd"/>
          </w:p>
        </w:tc>
      </w:tr>
      <w:tr w:rsidR="0042096A" w:rsidRPr="0042096A" w14:paraId="1B64F596" w14:textId="77777777" w:rsidTr="0042096A">
        <w:trPr>
          <w:trHeight w:val="320"/>
          <w:jc w:val="center"/>
        </w:trPr>
        <w:tc>
          <w:tcPr>
            <w:tcW w:w="2488" w:type="dxa"/>
            <w:vMerge/>
            <w:vAlign w:val="center"/>
            <w:hideMark/>
          </w:tcPr>
          <w:p w14:paraId="401BA1AE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7F1673CA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42096A">
              <w:rPr>
                <w:rFonts w:ascii="Calibri" w:eastAsia="Times New Roman" w:hAnsi="Calibri" w:cs="Calibri"/>
                <w:color w:val="000000"/>
              </w:rPr>
              <w:t>UMLS:ICD10CM:B16</w:t>
            </w:r>
            <w:proofErr w:type="gramEnd"/>
          </w:p>
        </w:tc>
      </w:tr>
      <w:tr w:rsidR="0042096A" w:rsidRPr="0042096A" w14:paraId="44197C48" w14:textId="77777777" w:rsidTr="0042096A">
        <w:trPr>
          <w:trHeight w:val="320"/>
          <w:jc w:val="center"/>
        </w:trPr>
        <w:tc>
          <w:tcPr>
            <w:tcW w:w="2488" w:type="dxa"/>
            <w:vMerge/>
            <w:vAlign w:val="center"/>
            <w:hideMark/>
          </w:tcPr>
          <w:p w14:paraId="0B2E2FDF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05EF3038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42096A">
              <w:rPr>
                <w:rFonts w:ascii="Calibri" w:eastAsia="Times New Roman" w:hAnsi="Calibri" w:cs="Calibri"/>
                <w:color w:val="000000"/>
              </w:rPr>
              <w:t>UMLS:ICD10CM:B18</w:t>
            </w:r>
            <w:proofErr w:type="gramEnd"/>
            <w:r w:rsidRPr="0042096A"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</w:tr>
      <w:tr w:rsidR="0042096A" w:rsidRPr="0042096A" w14:paraId="6AF6B379" w14:textId="77777777" w:rsidTr="0042096A">
        <w:trPr>
          <w:trHeight w:val="320"/>
          <w:jc w:val="center"/>
        </w:trPr>
        <w:tc>
          <w:tcPr>
            <w:tcW w:w="2488" w:type="dxa"/>
            <w:shd w:val="clear" w:color="auto" w:fill="auto"/>
            <w:noWrap/>
            <w:vAlign w:val="center"/>
            <w:hideMark/>
          </w:tcPr>
          <w:p w14:paraId="20C1A8E1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96A">
              <w:rPr>
                <w:rFonts w:ascii="Calibri" w:eastAsia="Times New Roman" w:hAnsi="Calibri" w:cs="Calibri"/>
                <w:color w:val="000000"/>
              </w:rPr>
              <w:t>Hyperemesis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40788798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42096A">
              <w:rPr>
                <w:rFonts w:ascii="Calibri" w:eastAsia="Times New Roman" w:hAnsi="Calibri" w:cs="Calibri"/>
                <w:color w:val="000000"/>
              </w:rPr>
              <w:t>UMLS:ICD10CM:O21</w:t>
            </w:r>
            <w:proofErr w:type="gramEnd"/>
          </w:p>
        </w:tc>
      </w:tr>
      <w:tr w:rsidR="0042096A" w:rsidRPr="0042096A" w14:paraId="6E4D33D6" w14:textId="77777777" w:rsidTr="0042096A">
        <w:trPr>
          <w:trHeight w:val="320"/>
          <w:jc w:val="center"/>
        </w:trPr>
        <w:tc>
          <w:tcPr>
            <w:tcW w:w="2488" w:type="dxa"/>
            <w:shd w:val="clear" w:color="auto" w:fill="auto"/>
            <w:noWrap/>
            <w:vAlign w:val="center"/>
            <w:hideMark/>
          </w:tcPr>
          <w:p w14:paraId="15502052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96A">
              <w:rPr>
                <w:rFonts w:ascii="Calibri" w:eastAsia="Times New Roman" w:hAnsi="Calibri" w:cs="Calibri"/>
                <w:color w:val="000000"/>
              </w:rPr>
              <w:t>Malnutrition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3DF4AAE7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42096A">
              <w:rPr>
                <w:rFonts w:ascii="Calibri" w:eastAsia="Times New Roman" w:hAnsi="Calibri" w:cs="Calibri"/>
                <w:color w:val="000000"/>
              </w:rPr>
              <w:t>UMLS:ICD10CM:O25</w:t>
            </w:r>
            <w:proofErr w:type="gramEnd"/>
          </w:p>
        </w:tc>
      </w:tr>
      <w:tr w:rsidR="0042096A" w:rsidRPr="0042096A" w14:paraId="012B0C3F" w14:textId="77777777" w:rsidTr="0042096A">
        <w:trPr>
          <w:trHeight w:val="320"/>
          <w:jc w:val="center"/>
        </w:trPr>
        <w:tc>
          <w:tcPr>
            <w:tcW w:w="2488" w:type="dxa"/>
            <w:shd w:val="clear" w:color="auto" w:fill="auto"/>
            <w:noWrap/>
            <w:vAlign w:val="center"/>
            <w:hideMark/>
          </w:tcPr>
          <w:p w14:paraId="22CA835E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96A">
              <w:rPr>
                <w:rFonts w:ascii="Calibri" w:eastAsia="Times New Roman" w:hAnsi="Calibri" w:cs="Calibri"/>
                <w:color w:val="000000"/>
              </w:rPr>
              <w:t>Obstetric Embolism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4E1E72E8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42096A">
              <w:rPr>
                <w:rFonts w:ascii="Calibri" w:eastAsia="Times New Roman" w:hAnsi="Calibri" w:cs="Calibri"/>
                <w:color w:val="000000"/>
              </w:rPr>
              <w:t>UMLS:ICD10CM:O88</w:t>
            </w:r>
            <w:proofErr w:type="gramEnd"/>
          </w:p>
        </w:tc>
      </w:tr>
      <w:tr w:rsidR="0042096A" w:rsidRPr="0042096A" w14:paraId="554EE2E5" w14:textId="77777777" w:rsidTr="0042096A">
        <w:trPr>
          <w:trHeight w:val="320"/>
          <w:jc w:val="center"/>
        </w:trPr>
        <w:tc>
          <w:tcPr>
            <w:tcW w:w="2488" w:type="dxa"/>
            <w:shd w:val="clear" w:color="auto" w:fill="auto"/>
            <w:noWrap/>
            <w:vAlign w:val="center"/>
            <w:hideMark/>
          </w:tcPr>
          <w:p w14:paraId="6B8177D1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96A">
              <w:rPr>
                <w:rFonts w:ascii="Calibri" w:eastAsia="Times New Roman" w:hAnsi="Calibri" w:cs="Calibri"/>
                <w:color w:val="000000"/>
              </w:rPr>
              <w:t>Postpartum depression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60DE9033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42096A">
              <w:rPr>
                <w:rFonts w:ascii="Calibri" w:eastAsia="Times New Roman" w:hAnsi="Calibri" w:cs="Calibri"/>
                <w:color w:val="000000"/>
              </w:rPr>
              <w:t>UMLS:ICD10CM:F53</w:t>
            </w:r>
            <w:proofErr w:type="gramEnd"/>
            <w:r w:rsidRPr="0042096A"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</w:tr>
      <w:tr w:rsidR="0042096A" w:rsidRPr="0042096A" w14:paraId="19188AFF" w14:textId="77777777" w:rsidTr="0042096A">
        <w:trPr>
          <w:trHeight w:val="320"/>
          <w:jc w:val="center"/>
        </w:trPr>
        <w:tc>
          <w:tcPr>
            <w:tcW w:w="2488" w:type="dxa"/>
            <w:shd w:val="clear" w:color="auto" w:fill="auto"/>
            <w:noWrap/>
            <w:vAlign w:val="center"/>
            <w:hideMark/>
          </w:tcPr>
          <w:p w14:paraId="4E635A62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96A">
              <w:rPr>
                <w:rFonts w:ascii="Calibri" w:eastAsia="Times New Roman" w:hAnsi="Calibri" w:cs="Calibri"/>
                <w:color w:val="000000"/>
              </w:rPr>
              <w:t>Pre-eclampsia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548F50B8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42096A">
              <w:rPr>
                <w:rFonts w:ascii="Calibri" w:eastAsia="Times New Roman" w:hAnsi="Calibri" w:cs="Calibri"/>
                <w:color w:val="000000"/>
              </w:rPr>
              <w:t>UMLS:ICD10CM:O14</w:t>
            </w:r>
            <w:proofErr w:type="gramEnd"/>
          </w:p>
        </w:tc>
      </w:tr>
      <w:tr w:rsidR="0042096A" w:rsidRPr="0042096A" w14:paraId="633D39BF" w14:textId="77777777" w:rsidTr="0042096A">
        <w:trPr>
          <w:trHeight w:val="320"/>
          <w:jc w:val="center"/>
        </w:trPr>
        <w:tc>
          <w:tcPr>
            <w:tcW w:w="2488" w:type="dxa"/>
            <w:shd w:val="clear" w:color="auto" w:fill="auto"/>
            <w:noWrap/>
            <w:vAlign w:val="center"/>
            <w:hideMark/>
          </w:tcPr>
          <w:p w14:paraId="5D991E8B" w14:textId="59B7F9B6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96A">
              <w:rPr>
                <w:rFonts w:ascii="Calibri" w:eastAsia="Times New Roman" w:hAnsi="Calibri" w:cs="Calibri"/>
                <w:color w:val="000000"/>
              </w:rPr>
              <w:t>Pre-ex</w:t>
            </w:r>
            <w:r>
              <w:rPr>
                <w:rFonts w:ascii="Calibri" w:eastAsia="Times New Roman" w:hAnsi="Calibri" w:cs="Calibri"/>
                <w:color w:val="000000"/>
              </w:rPr>
              <w:t>isting</w:t>
            </w:r>
            <w:r w:rsidRPr="0042096A">
              <w:rPr>
                <w:rFonts w:ascii="Calibri" w:eastAsia="Times New Roman" w:hAnsi="Calibri" w:cs="Calibri"/>
                <w:color w:val="000000"/>
              </w:rPr>
              <w:t xml:space="preserve"> Hypertension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5635A664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42096A">
              <w:rPr>
                <w:rFonts w:ascii="Calibri" w:eastAsia="Times New Roman" w:hAnsi="Calibri" w:cs="Calibri"/>
                <w:color w:val="000000"/>
              </w:rPr>
              <w:t>UMLS:ICD10CM:O10</w:t>
            </w:r>
            <w:proofErr w:type="gramEnd"/>
          </w:p>
        </w:tc>
      </w:tr>
      <w:tr w:rsidR="0042096A" w:rsidRPr="0042096A" w14:paraId="13EBC2D7" w14:textId="77777777" w:rsidTr="0042096A">
        <w:trPr>
          <w:trHeight w:val="320"/>
          <w:jc w:val="center"/>
        </w:trPr>
        <w:tc>
          <w:tcPr>
            <w:tcW w:w="2488" w:type="dxa"/>
            <w:shd w:val="clear" w:color="auto" w:fill="auto"/>
            <w:noWrap/>
            <w:vAlign w:val="center"/>
            <w:hideMark/>
          </w:tcPr>
          <w:p w14:paraId="3EDD320C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96A">
              <w:rPr>
                <w:rFonts w:ascii="Calibri" w:eastAsia="Times New Roman" w:hAnsi="Calibri" w:cs="Calibri"/>
                <w:color w:val="000000"/>
              </w:rPr>
              <w:t>Preterm Birth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46D5D225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42096A">
              <w:rPr>
                <w:rFonts w:ascii="Calibri" w:eastAsia="Times New Roman" w:hAnsi="Calibri" w:cs="Calibri"/>
                <w:color w:val="000000"/>
              </w:rPr>
              <w:t>UMLS:ICD10CM:O60</w:t>
            </w:r>
            <w:proofErr w:type="gramEnd"/>
            <w:r w:rsidRPr="0042096A">
              <w:rPr>
                <w:rFonts w:ascii="Calibri" w:eastAsia="Times New Roman" w:hAnsi="Calibri" w:cs="Calibri"/>
                <w:color w:val="000000"/>
              </w:rPr>
              <w:t>.1</w:t>
            </w:r>
          </w:p>
        </w:tc>
      </w:tr>
      <w:tr w:rsidR="0042096A" w:rsidRPr="0042096A" w14:paraId="0FDDACEF" w14:textId="77777777" w:rsidTr="0042096A">
        <w:trPr>
          <w:trHeight w:val="320"/>
          <w:jc w:val="center"/>
        </w:trPr>
        <w:tc>
          <w:tcPr>
            <w:tcW w:w="2488" w:type="dxa"/>
            <w:shd w:val="clear" w:color="auto" w:fill="auto"/>
            <w:noWrap/>
            <w:vAlign w:val="center"/>
            <w:hideMark/>
          </w:tcPr>
          <w:p w14:paraId="569E6D13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96A">
              <w:rPr>
                <w:rFonts w:ascii="Calibri" w:eastAsia="Times New Roman" w:hAnsi="Calibri" w:cs="Calibri"/>
                <w:color w:val="000000"/>
              </w:rPr>
              <w:t>Renal Disease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16CB49DF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42096A">
              <w:rPr>
                <w:rFonts w:ascii="Calibri" w:eastAsia="Times New Roman" w:hAnsi="Calibri" w:cs="Calibri"/>
                <w:color w:val="000000"/>
              </w:rPr>
              <w:t>UMLS:ICD10CM:O26</w:t>
            </w:r>
            <w:proofErr w:type="gramEnd"/>
            <w:r w:rsidRPr="0042096A">
              <w:rPr>
                <w:rFonts w:ascii="Calibri" w:eastAsia="Times New Roman" w:hAnsi="Calibri" w:cs="Calibri"/>
                <w:color w:val="000000"/>
              </w:rPr>
              <w:t>.83</w:t>
            </w:r>
          </w:p>
        </w:tc>
      </w:tr>
      <w:tr w:rsidR="0042096A" w:rsidRPr="0042096A" w14:paraId="08D18E98" w14:textId="77777777" w:rsidTr="0042096A">
        <w:trPr>
          <w:trHeight w:val="320"/>
          <w:jc w:val="center"/>
        </w:trPr>
        <w:tc>
          <w:tcPr>
            <w:tcW w:w="2488" w:type="dxa"/>
            <w:shd w:val="clear" w:color="auto" w:fill="auto"/>
            <w:noWrap/>
            <w:vAlign w:val="center"/>
            <w:hideMark/>
          </w:tcPr>
          <w:p w14:paraId="463FF3C9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2096A">
              <w:rPr>
                <w:rFonts w:ascii="Calibri" w:eastAsia="Times New Roman" w:hAnsi="Calibri" w:cs="Calibri"/>
                <w:color w:val="000000"/>
              </w:rPr>
              <w:t>Spontaneous Abortion</w:t>
            </w:r>
          </w:p>
        </w:tc>
        <w:tc>
          <w:tcPr>
            <w:tcW w:w="2318" w:type="dxa"/>
            <w:shd w:val="clear" w:color="auto" w:fill="auto"/>
            <w:noWrap/>
            <w:vAlign w:val="center"/>
            <w:hideMark/>
          </w:tcPr>
          <w:p w14:paraId="1E78513F" w14:textId="77777777" w:rsidR="0042096A" w:rsidRPr="0042096A" w:rsidRDefault="0042096A" w:rsidP="0042096A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42096A">
              <w:rPr>
                <w:rFonts w:ascii="Calibri" w:eastAsia="Times New Roman" w:hAnsi="Calibri" w:cs="Calibri"/>
                <w:color w:val="000000"/>
              </w:rPr>
              <w:t>UMLS:ICD10CM:O03</w:t>
            </w:r>
            <w:proofErr w:type="gramEnd"/>
          </w:p>
        </w:tc>
      </w:tr>
    </w:tbl>
    <w:p w14:paraId="682706D0" w14:textId="77777777" w:rsidR="00672F2C" w:rsidRDefault="00672F2C"/>
    <w:sectPr w:rsidR="00672F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96A"/>
    <w:rsid w:val="000028C0"/>
    <w:rsid w:val="00003A1B"/>
    <w:rsid w:val="00013AD8"/>
    <w:rsid w:val="000141F6"/>
    <w:rsid w:val="00026097"/>
    <w:rsid w:val="0005271D"/>
    <w:rsid w:val="0005294E"/>
    <w:rsid w:val="000765BA"/>
    <w:rsid w:val="00083106"/>
    <w:rsid w:val="000904D4"/>
    <w:rsid w:val="000A52AB"/>
    <w:rsid w:val="000C0924"/>
    <w:rsid w:val="000D44D9"/>
    <w:rsid w:val="00103131"/>
    <w:rsid w:val="0012281A"/>
    <w:rsid w:val="0012358F"/>
    <w:rsid w:val="00126D96"/>
    <w:rsid w:val="001406D0"/>
    <w:rsid w:val="00142F15"/>
    <w:rsid w:val="00146AD0"/>
    <w:rsid w:val="001814A2"/>
    <w:rsid w:val="001D3338"/>
    <w:rsid w:val="001E41CF"/>
    <w:rsid w:val="001E785B"/>
    <w:rsid w:val="002339B7"/>
    <w:rsid w:val="00241CAD"/>
    <w:rsid w:val="00251FA3"/>
    <w:rsid w:val="00260921"/>
    <w:rsid w:val="00262FBF"/>
    <w:rsid w:val="00274412"/>
    <w:rsid w:val="00282654"/>
    <w:rsid w:val="00282948"/>
    <w:rsid w:val="002A1A0C"/>
    <w:rsid w:val="002C4D1E"/>
    <w:rsid w:val="002E0E08"/>
    <w:rsid w:val="002E2C12"/>
    <w:rsid w:val="002F1528"/>
    <w:rsid w:val="002F7C84"/>
    <w:rsid w:val="00300109"/>
    <w:rsid w:val="00305787"/>
    <w:rsid w:val="003242D6"/>
    <w:rsid w:val="00347C21"/>
    <w:rsid w:val="0035000F"/>
    <w:rsid w:val="0035094F"/>
    <w:rsid w:val="00366023"/>
    <w:rsid w:val="00380B49"/>
    <w:rsid w:val="00395D60"/>
    <w:rsid w:val="003A127F"/>
    <w:rsid w:val="003C6ACA"/>
    <w:rsid w:val="003F3565"/>
    <w:rsid w:val="004014B4"/>
    <w:rsid w:val="00406F09"/>
    <w:rsid w:val="004162A6"/>
    <w:rsid w:val="0042096A"/>
    <w:rsid w:val="00421D10"/>
    <w:rsid w:val="004333B8"/>
    <w:rsid w:val="00434C49"/>
    <w:rsid w:val="00436B33"/>
    <w:rsid w:val="00437A37"/>
    <w:rsid w:val="004433AC"/>
    <w:rsid w:val="0044480A"/>
    <w:rsid w:val="004645A6"/>
    <w:rsid w:val="00497B58"/>
    <w:rsid w:val="004C2318"/>
    <w:rsid w:val="004C77FF"/>
    <w:rsid w:val="004D3DAD"/>
    <w:rsid w:val="004D6077"/>
    <w:rsid w:val="004E3679"/>
    <w:rsid w:val="0051464C"/>
    <w:rsid w:val="00526453"/>
    <w:rsid w:val="00537DEC"/>
    <w:rsid w:val="0056297B"/>
    <w:rsid w:val="005815DA"/>
    <w:rsid w:val="00586395"/>
    <w:rsid w:val="005E517E"/>
    <w:rsid w:val="0060059B"/>
    <w:rsid w:val="006005DC"/>
    <w:rsid w:val="00634797"/>
    <w:rsid w:val="00646E20"/>
    <w:rsid w:val="0066533E"/>
    <w:rsid w:val="00672F2C"/>
    <w:rsid w:val="006A50BF"/>
    <w:rsid w:val="006A79B8"/>
    <w:rsid w:val="006A7C87"/>
    <w:rsid w:val="006F4B3B"/>
    <w:rsid w:val="006F646C"/>
    <w:rsid w:val="007028D0"/>
    <w:rsid w:val="0071507B"/>
    <w:rsid w:val="00742E91"/>
    <w:rsid w:val="00750224"/>
    <w:rsid w:val="00757DA9"/>
    <w:rsid w:val="0076209E"/>
    <w:rsid w:val="0078045F"/>
    <w:rsid w:val="00781365"/>
    <w:rsid w:val="00796528"/>
    <w:rsid w:val="007A7678"/>
    <w:rsid w:val="007B37AB"/>
    <w:rsid w:val="007C0EAA"/>
    <w:rsid w:val="007C1C31"/>
    <w:rsid w:val="007C37B7"/>
    <w:rsid w:val="007D2D08"/>
    <w:rsid w:val="007E2912"/>
    <w:rsid w:val="007E7BCD"/>
    <w:rsid w:val="0080137D"/>
    <w:rsid w:val="00802FDC"/>
    <w:rsid w:val="00825F33"/>
    <w:rsid w:val="008302B8"/>
    <w:rsid w:val="008767E0"/>
    <w:rsid w:val="00883F48"/>
    <w:rsid w:val="00887C1A"/>
    <w:rsid w:val="008A217A"/>
    <w:rsid w:val="008D074A"/>
    <w:rsid w:val="008F77BF"/>
    <w:rsid w:val="009139FA"/>
    <w:rsid w:val="00916B3A"/>
    <w:rsid w:val="00952958"/>
    <w:rsid w:val="00956F94"/>
    <w:rsid w:val="00957AC5"/>
    <w:rsid w:val="00964E50"/>
    <w:rsid w:val="00983F34"/>
    <w:rsid w:val="00992428"/>
    <w:rsid w:val="00993063"/>
    <w:rsid w:val="009A29D5"/>
    <w:rsid w:val="009B6260"/>
    <w:rsid w:val="009D7C02"/>
    <w:rsid w:val="009E624F"/>
    <w:rsid w:val="009F0DBC"/>
    <w:rsid w:val="009F4DAC"/>
    <w:rsid w:val="009F6061"/>
    <w:rsid w:val="00A062A8"/>
    <w:rsid w:val="00A21B47"/>
    <w:rsid w:val="00A352C5"/>
    <w:rsid w:val="00A41891"/>
    <w:rsid w:val="00A477A0"/>
    <w:rsid w:val="00A62E07"/>
    <w:rsid w:val="00A875B3"/>
    <w:rsid w:val="00A87B1E"/>
    <w:rsid w:val="00AC1A91"/>
    <w:rsid w:val="00AC7F56"/>
    <w:rsid w:val="00AD7388"/>
    <w:rsid w:val="00AE1C47"/>
    <w:rsid w:val="00B325F6"/>
    <w:rsid w:val="00B40E43"/>
    <w:rsid w:val="00B51FAD"/>
    <w:rsid w:val="00B53B64"/>
    <w:rsid w:val="00B5636B"/>
    <w:rsid w:val="00B61FFA"/>
    <w:rsid w:val="00BA30DD"/>
    <w:rsid w:val="00BA442D"/>
    <w:rsid w:val="00BA6D94"/>
    <w:rsid w:val="00BB242F"/>
    <w:rsid w:val="00BB3061"/>
    <w:rsid w:val="00BC2DB3"/>
    <w:rsid w:val="00BD127B"/>
    <w:rsid w:val="00BD290B"/>
    <w:rsid w:val="00BE118B"/>
    <w:rsid w:val="00BE375E"/>
    <w:rsid w:val="00BF5A03"/>
    <w:rsid w:val="00C068EA"/>
    <w:rsid w:val="00C33629"/>
    <w:rsid w:val="00C64F00"/>
    <w:rsid w:val="00C67AA1"/>
    <w:rsid w:val="00C73324"/>
    <w:rsid w:val="00C829BD"/>
    <w:rsid w:val="00C8349B"/>
    <w:rsid w:val="00C84D30"/>
    <w:rsid w:val="00C85803"/>
    <w:rsid w:val="00CA2CA6"/>
    <w:rsid w:val="00CA5626"/>
    <w:rsid w:val="00CA70D5"/>
    <w:rsid w:val="00CB17D4"/>
    <w:rsid w:val="00CB2446"/>
    <w:rsid w:val="00CD6842"/>
    <w:rsid w:val="00CE0034"/>
    <w:rsid w:val="00CE0DB9"/>
    <w:rsid w:val="00D0230A"/>
    <w:rsid w:val="00D21C6C"/>
    <w:rsid w:val="00D37D1E"/>
    <w:rsid w:val="00D41D65"/>
    <w:rsid w:val="00D42D06"/>
    <w:rsid w:val="00D44CE5"/>
    <w:rsid w:val="00D53258"/>
    <w:rsid w:val="00D61AEF"/>
    <w:rsid w:val="00D75F3E"/>
    <w:rsid w:val="00DB2201"/>
    <w:rsid w:val="00DC248E"/>
    <w:rsid w:val="00DE18ED"/>
    <w:rsid w:val="00DE6710"/>
    <w:rsid w:val="00E15B8C"/>
    <w:rsid w:val="00E16DEF"/>
    <w:rsid w:val="00E301EC"/>
    <w:rsid w:val="00E3110A"/>
    <w:rsid w:val="00E46D24"/>
    <w:rsid w:val="00E77CEA"/>
    <w:rsid w:val="00E96750"/>
    <w:rsid w:val="00E96DCC"/>
    <w:rsid w:val="00ED3A44"/>
    <w:rsid w:val="00ED41B1"/>
    <w:rsid w:val="00ED4C65"/>
    <w:rsid w:val="00ED4E8E"/>
    <w:rsid w:val="00F32884"/>
    <w:rsid w:val="00F35517"/>
    <w:rsid w:val="00F47803"/>
    <w:rsid w:val="00F54B3C"/>
    <w:rsid w:val="00F604F5"/>
    <w:rsid w:val="00FA33E9"/>
    <w:rsid w:val="00FA5A89"/>
    <w:rsid w:val="00FA7F85"/>
    <w:rsid w:val="00FB0A68"/>
    <w:rsid w:val="00FB4F2E"/>
    <w:rsid w:val="00FD5849"/>
    <w:rsid w:val="00FF42B8"/>
    <w:rsid w:val="00FF7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2DEB70"/>
  <w15:chartTrackingRefBased/>
  <w15:docId w15:val="{9FE60E23-5731-AC45-9BAF-AB40815DD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535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jah W Hale</dc:creator>
  <cp:keywords/>
  <dc:description/>
  <cp:lastModifiedBy>Elijah W Hale</cp:lastModifiedBy>
  <cp:revision>1</cp:revision>
  <dcterms:created xsi:type="dcterms:W3CDTF">2022-10-19T01:07:00Z</dcterms:created>
  <dcterms:modified xsi:type="dcterms:W3CDTF">2022-10-19T01:08:00Z</dcterms:modified>
</cp:coreProperties>
</file>